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9F2" w:rsidRPr="00F972C0" w:rsidRDefault="001D0CA3" w:rsidP="00574A63">
      <w:pPr>
        <w:jc w:val="both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S3 </w:t>
      </w:r>
      <w:r w:rsidR="00F972C0" w:rsidRPr="00F972C0">
        <w:rPr>
          <w:rFonts w:ascii="Courier New" w:hAnsi="Courier New" w:cs="Courier New"/>
          <w:b/>
          <w:sz w:val="24"/>
          <w:szCs w:val="24"/>
        </w:rPr>
        <w:t>T</w:t>
      </w:r>
      <w:r w:rsidR="002C39F2" w:rsidRPr="00F972C0">
        <w:rPr>
          <w:rFonts w:ascii="Courier New" w:hAnsi="Courier New" w:cs="Courier New"/>
          <w:b/>
          <w:sz w:val="24"/>
          <w:szCs w:val="24"/>
        </w:rPr>
        <w:t xml:space="preserve">able: </w:t>
      </w:r>
      <w:r w:rsidR="002C4576" w:rsidRPr="00F972C0">
        <w:rPr>
          <w:rFonts w:ascii="Courier New" w:hAnsi="Courier New" w:cs="Courier New"/>
          <w:b/>
          <w:sz w:val="24"/>
          <w:szCs w:val="24"/>
        </w:rPr>
        <w:t>O</w:t>
      </w:r>
      <w:r w:rsidR="002C39F2" w:rsidRPr="00F972C0">
        <w:rPr>
          <w:rFonts w:ascii="Courier New" w:hAnsi="Courier New" w:cs="Courier New"/>
          <w:b/>
          <w:sz w:val="24"/>
          <w:szCs w:val="24"/>
        </w:rPr>
        <w:t>verv</w:t>
      </w:r>
      <w:bookmarkStart w:id="0" w:name="_GoBack"/>
      <w:bookmarkEnd w:id="0"/>
      <w:r w:rsidR="002C39F2" w:rsidRPr="00F972C0">
        <w:rPr>
          <w:rFonts w:ascii="Courier New" w:hAnsi="Courier New" w:cs="Courier New"/>
          <w:b/>
          <w:sz w:val="24"/>
          <w:szCs w:val="24"/>
        </w:rPr>
        <w:t xml:space="preserve">iew of all measured population characteristics of people dying with dementia in Belgium, from 2010 until 2015.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782"/>
        <w:gridCol w:w="1633"/>
        <w:gridCol w:w="1170"/>
        <w:gridCol w:w="1170"/>
        <w:gridCol w:w="1170"/>
        <w:gridCol w:w="1170"/>
        <w:gridCol w:w="1170"/>
        <w:gridCol w:w="1170"/>
      </w:tblGrid>
      <w:tr w:rsidR="00013F56" w:rsidRPr="00574A63" w:rsidTr="00CF71CC">
        <w:trPr>
          <w:trHeight w:val="290"/>
        </w:trPr>
        <w:tc>
          <w:tcPr>
            <w:tcW w:w="10435" w:type="dxa"/>
            <w:gridSpan w:val="8"/>
            <w:noWrap/>
          </w:tcPr>
          <w:p w:rsidR="00013F56" w:rsidRPr="00574A63" w:rsidRDefault="00013F56" w:rsidP="002C39F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People who died </w:t>
            </w:r>
            <w:r w:rsidR="002C39F2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with</w:t>
            </w: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 Dementia in Belgium, 2010-2015 (N = </w:t>
            </w:r>
            <w:r w:rsidR="00D54071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59,967</w:t>
            </w: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</w:tcPr>
          <w:p w:rsidR="00013F56" w:rsidRPr="00574A63" w:rsidRDefault="00013F56" w:rsidP="00CF71C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13F56" w:rsidRPr="00574A63" w:rsidRDefault="00013F56" w:rsidP="00CF71C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0 </w:t>
            </w:r>
          </w:p>
          <w:p w:rsidR="00013F56" w:rsidRPr="00574A63" w:rsidRDefault="00D54071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10,017</w:t>
            </w:r>
            <w:r w:rsidR="00013F56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1 </w:t>
            </w:r>
          </w:p>
          <w:p w:rsidR="00013F56" w:rsidRPr="00574A63" w:rsidRDefault="00D54071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9,891</w:t>
            </w:r>
            <w:r w:rsidR="00013F56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2 </w:t>
            </w:r>
          </w:p>
          <w:p w:rsidR="00013F56" w:rsidRPr="00574A63" w:rsidRDefault="00D54071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10,137</w:t>
            </w:r>
            <w:r w:rsidR="00013F56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3 </w:t>
            </w:r>
          </w:p>
          <w:p w:rsidR="00013F56" w:rsidRPr="00574A63" w:rsidRDefault="00D54071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9,411</w:t>
            </w:r>
            <w:r w:rsidR="00013F56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4 </w:t>
            </w:r>
          </w:p>
          <w:p w:rsidR="00013F56" w:rsidRPr="00574A63" w:rsidRDefault="00013F56" w:rsidP="00D54071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(N = </w:t>
            </w:r>
            <w:r w:rsidR="003F08A5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9,882</w:t>
            </w: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 xml:space="preserve">2015 </w:t>
            </w:r>
          </w:p>
          <w:p w:rsidR="00013F56" w:rsidRPr="00574A63" w:rsidRDefault="00D54071" w:rsidP="00CF71CC">
            <w:pPr>
              <w:jc w:val="right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(N = 10,629</w:t>
            </w:r>
            <w:r w:rsidR="00013F56" w:rsidRPr="00574A63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verage ag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9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3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3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5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6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6.6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ecategory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&lt;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8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65-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87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75-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8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7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4.26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&gt;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6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1.05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5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5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5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5.8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Belgi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6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5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5.61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Householdtype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8.77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Single par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65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Couple with childr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.9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Couple without childr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91</w:t>
            </w:r>
          </w:p>
        </w:tc>
      </w:tr>
      <w:tr w:rsidR="00013F56" w:rsidRPr="00574A63" w:rsidTr="00013F56">
        <w:trPr>
          <w:trHeight w:val="58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 xml:space="preserve">Collective </w:t>
            </w:r>
            <w:r w:rsidRPr="00574A63">
              <w:rPr>
                <w:rFonts w:ascii="Courier New" w:hAnsi="Courier New" w:cs="Courier New"/>
                <w:sz w:val="20"/>
                <w:szCs w:val="20"/>
              </w:rPr>
              <w:br/>
              <w:t>(i.e. nursing hom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2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46.53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.21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Housing Comfor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9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9.9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3.3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6.4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0.16</w:t>
            </w:r>
          </w:p>
        </w:tc>
      </w:tr>
      <w:tr w:rsidR="00013F56" w:rsidRPr="00574A63" w:rsidTr="00013F56">
        <w:trPr>
          <w:trHeight w:val="580"/>
        </w:trPr>
        <w:tc>
          <w:tcPr>
            <w:tcW w:w="1782" w:type="dxa"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Highest attained</w:t>
            </w: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 xml:space="preserve"> educational level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Higher edu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.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D849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 xml:space="preserve">Higher </w:t>
            </w:r>
            <w:r w:rsidR="00D8497D" w:rsidRPr="00574A63">
              <w:rPr>
                <w:rFonts w:ascii="Courier New" w:hAnsi="Courier New" w:cs="Courier New"/>
                <w:sz w:val="20"/>
                <w:szCs w:val="20"/>
              </w:rPr>
              <w:t>sec</w:t>
            </w:r>
            <w:r w:rsidR="00D8497D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="00D8497D" w:rsidRPr="00574A63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1.97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D8497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 xml:space="preserve">Lower </w:t>
            </w:r>
            <w:r w:rsidR="00D8497D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574A63">
              <w:rPr>
                <w:rFonts w:ascii="Courier New" w:hAnsi="Courier New" w:cs="Courier New"/>
                <w:sz w:val="20"/>
                <w:szCs w:val="20"/>
              </w:rPr>
              <w:t>ec</w:t>
            </w:r>
            <w:r w:rsidR="00D8497D">
              <w:rPr>
                <w:rFonts w:ascii="Courier New" w:hAnsi="Courier New" w:cs="Courier New"/>
                <w:sz w:val="20"/>
                <w:szCs w:val="20"/>
              </w:rPr>
              <w:t>o</w:t>
            </w:r>
            <w:r w:rsidRPr="00574A63">
              <w:rPr>
                <w:rFonts w:ascii="Courier New" w:hAnsi="Courier New" w:cs="Courier New"/>
                <w:sz w:val="20"/>
                <w:szCs w:val="20"/>
              </w:rPr>
              <w:t>nd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1.21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Prim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6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7.44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62</w:t>
            </w:r>
          </w:p>
        </w:tc>
      </w:tr>
      <w:tr w:rsidR="00013F56" w:rsidRPr="00574A63" w:rsidTr="00013F56">
        <w:trPr>
          <w:trHeight w:val="870"/>
        </w:trPr>
        <w:tc>
          <w:tcPr>
            <w:tcW w:w="1782" w:type="dxa"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Degree of urbanization </w:t>
            </w: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br/>
              <w:t>of residenc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Very 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0.9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8.7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25.4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3.2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67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Fland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8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6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56.99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Wallo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35.3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sz w:val="20"/>
                <w:szCs w:val="20"/>
              </w:rPr>
              <w:t>Brusse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013F5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.71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574A63">
              <w:rPr>
                <w:rFonts w:ascii="Courier New" w:hAnsi="Courier New" w:cs="Courier New"/>
                <w:b/>
                <w:bCs/>
                <w:sz w:val="20"/>
                <w:szCs w:val="20"/>
              </w:rPr>
              <w:t>Net taxable incom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574A63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Quintile</w:t>
            </w:r>
            <w:r w:rsidR="00013F56" w:rsidRPr="00574A63">
              <w:rPr>
                <w:rFonts w:ascii="Courier New" w:hAnsi="Courier New" w:cs="Courier New"/>
                <w:sz w:val="20"/>
                <w:szCs w:val="20"/>
              </w:rPr>
              <w:t xml:space="preserve"> 1</w:t>
            </w:r>
            <w:r w:rsidR="00D8497D">
              <w:rPr>
                <w:rFonts w:ascii="Courier New" w:hAnsi="Courier New" w:cs="Courier New"/>
                <w:sz w:val="20"/>
                <w:szCs w:val="20"/>
              </w:rPr>
              <w:t xml:space="preserve"> (highes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D6748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7690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.8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574A63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Quintile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574A6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013F56"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1.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D6748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7690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.3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574A63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Quintile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D6748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7690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53.0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574A63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Quintile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574A6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D6748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7690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7.1</w:t>
            </w:r>
          </w:p>
        </w:tc>
      </w:tr>
      <w:tr w:rsidR="00013F56" w:rsidRPr="00574A63" w:rsidTr="00013F56">
        <w:trPr>
          <w:trHeight w:val="290"/>
        </w:trPr>
        <w:tc>
          <w:tcPr>
            <w:tcW w:w="1782" w:type="dxa"/>
            <w:noWrap/>
            <w:hideMark/>
          </w:tcPr>
          <w:p w:rsidR="00013F56" w:rsidRPr="00574A63" w:rsidRDefault="00013F56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3F56" w:rsidRPr="00574A63" w:rsidRDefault="00574A63" w:rsidP="00013F56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Quintile 5</w:t>
            </w:r>
            <w:r w:rsidR="00D8497D">
              <w:rPr>
                <w:rFonts w:ascii="Courier New" w:hAnsi="Courier New" w:cs="Courier New"/>
                <w:sz w:val="20"/>
                <w:szCs w:val="20"/>
              </w:rPr>
              <w:t xml:space="preserve"> (lowes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574A63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.</w:t>
            </w:r>
            <w:r w:rsidR="00013F56" w:rsidRPr="00574A63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D6748" w:rsidP="001D6748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176906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3F56" w:rsidRPr="00574A63" w:rsidRDefault="00FC656A" w:rsidP="00013F5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.8</w:t>
            </w:r>
          </w:p>
        </w:tc>
      </w:tr>
    </w:tbl>
    <w:p w:rsidR="00013F56" w:rsidRPr="00574A63" w:rsidRDefault="00013F56" w:rsidP="00013F56">
      <w:pPr>
        <w:rPr>
          <w:rFonts w:ascii="Courier New" w:hAnsi="Courier New" w:cs="Courier New"/>
          <w:sz w:val="20"/>
          <w:szCs w:val="20"/>
        </w:rPr>
      </w:pPr>
    </w:p>
    <w:p w:rsidR="009E23DA" w:rsidRPr="009E23DA" w:rsidRDefault="009E23DA" w:rsidP="009E23DA">
      <w:pPr>
        <w:spacing w:line="360" w:lineRule="auto"/>
        <w:jc w:val="both"/>
        <w:rPr>
          <w:rFonts w:ascii="Courier New" w:hAnsi="Courier New" w:cs="Courier New"/>
          <w:szCs w:val="24"/>
        </w:rPr>
      </w:pPr>
      <w:r w:rsidRPr="009E23DA">
        <w:rPr>
          <w:rFonts w:ascii="Courier New" w:hAnsi="Courier New" w:cs="Courier New"/>
          <w:szCs w:val="24"/>
        </w:rPr>
        <w:t xml:space="preserve">*All </w:t>
      </w:r>
      <w:proofErr w:type="spellStart"/>
      <w:r w:rsidRPr="009E23DA">
        <w:rPr>
          <w:rFonts w:ascii="Courier New" w:hAnsi="Courier New" w:cs="Courier New"/>
          <w:szCs w:val="24"/>
        </w:rPr>
        <w:t>missings</w:t>
      </w:r>
      <w:proofErr w:type="spellEnd"/>
      <w:r w:rsidRPr="009E23DA">
        <w:rPr>
          <w:rFonts w:ascii="Courier New" w:hAnsi="Courier New" w:cs="Courier New"/>
          <w:szCs w:val="24"/>
        </w:rPr>
        <w:t xml:space="preserve"> were under 10%, except with education level, since no data are available for 2010. </w:t>
      </w:r>
    </w:p>
    <w:p w:rsidR="009B2B0D" w:rsidRPr="00574A63" w:rsidRDefault="009B2B0D">
      <w:pPr>
        <w:rPr>
          <w:rFonts w:ascii="Courier New" w:hAnsi="Courier New" w:cs="Courier New"/>
          <w:sz w:val="20"/>
          <w:szCs w:val="20"/>
        </w:rPr>
      </w:pPr>
    </w:p>
    <w:sectPr w:rsidR="009B2B0D" w:rsidRPr="00574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AF8"/>
    <w:rsid w:val="00013F56"/>
    <w:rsid w:val="00176906"/>
    <w:rsid w:val="001D0CA3"/>
    <w:rsid w:val="001D6748"/>
    <w:rsid w:val="002C39F2"/>
    <w:rsid w:val="002C4576"/>
    <w:rsid w:val="00322FA8"/>
    <w:rsid w:val="003F08A5"/>
    <w:rsid w:val="00574A63"/>
    <w:rsid w:val="009B2B0D"/>
    <w:rsid w:val="009E23DA"/>
    <w:rsid w:val="00C81D76"/>
    <w:rsid w:val="00D54071"/>
    <w:rsid w:val="00D83AF8"/>
    <w:rsid w:val="00D8497D"/>
    <w:rsid w:val="00F972C0"/>
    <w:rsid w:val="00FC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3C6DC-6BE6-418F-B829-7953ED54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9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42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 Schreye</dc:creator>
  <cp:keywords/>
  <dc:description/>
  <cp:lastModifiedBy>Robrecht De Schreye</cp:lastModifiedBy>
  <cp:revision>3</cp:revision>
  <dcterms:created xsi:type="dcterms:W3CDTF">2023-01-06T13:59:00Z</dcterms:created>
  <dcterms:modified xsi:type="dcterms:W3CDTF">2023-01-06T14:06:00Z</dcterms:modified>
</cp:coreProperties>
</file>